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E33" w:rsidRPr="001F20EF" w:rsidRDefault="003E4E33" w:rsidP="003E4E33">
      <w:pPr>
        <w:rPr>
          <w:b/>
        </w:rPr>
      </w:pPr>
      <w:bookmarkStart w:id="0" w:name="_GoBack"/>
      <w:bookmarkEnd w:id="0"/>
      <w:r w:rsidRPr="001F20EF">
        <w:rPr>
          <w:b/>
        </w:rPr>
        <w:t>Supplemental Table S1</w:t>
      </w:r>
    </w:p>
    <w:p w:rsidR="003E4E33" w:rsidRDefault="003E4E33" w:rsidP="003E4E33">
      <w:r>
        <w:t>List of all pollinator, herbivore, and plant species included in the review. For specific association with a given study, see table A2.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1150"/>
        <w:gridCol w:w="1830"/>
        <w:gridCol w:w="1869"/>
        <w:gridCol w:w="1869"/>
        <w:gridCol w:w="1643"/>
        <w:gridCol w:w="1809"/>
      </w:tblGrid>
      <w:tr w:rsidR="003E4E33" w:rsidRPr="005153B1" w:rsidTr="003E4E33">
        <w:trPr>
          <w:trHeight w:val="315"/>
        </w:trPr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3E4E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53B1">
              <w:rPr>
                <w:rFonts w:eastAsia="Times New Roman"/>
                <w:b/>
                <w:bCs/>
                <w:color w:val="000000"/>
              </w:rPr>
              <w:t>Typ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3E4E3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153B1">
              <w:rPr>
                <w:rFonts w:eastAsia="Times New Roman"/>
                <w:b/>
                <w:bCs/>
                <w:color w:val="000000"/>
              </w:rPr>
              <w:t>Class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3E4E3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153B1">
              <w:rPr>
                <w:rFonts w:eastAsia="Times New Roman"/>
                <w:b/>
                <w:bCs/>
                <w:color w:val="000000"/>
              </w:rPr>
              <w:t>Order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3E4E3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153B1">
              <w:rPr>
                <w:rFonts w:eastAsia="Times New Roman"/>
                <w:b/>
                <w:bCs/>
                <w:color w:val="000000"/>
              </w:rPr>
              <w:t>Family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3E4E3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153B1">
              <w:rPr>
                <w:rFonts w:eastAsia="Times New Roman"/>
                <w:b/>
                <w:bCs/>
                <w:color w:val="000000"/>
              </w:rPr>
              <w:t>Genu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3E4E3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5153B1"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</w:tr>
      <w:tr w:rsidR="003E4E33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p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Eryng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yuccifolium</w:t>
            </w:r>
            <w:proofErr w:type="spellEnd"/>
          </w:p>
        </w:tc>
      </w:tr>
      <w:tr w:rsidR="003E4E33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p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astinac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4E33" w:rsidRPr="005153B1" w:rsidRDefault="003E4E33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sativa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ste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ster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rd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thoermeri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ste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ster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Centaure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solstitiali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ste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ster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udbeck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hirt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rassic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Cleom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Isomeri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rbore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appa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rassic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rassic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napu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appa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rassic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rassic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nigr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pa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rassicace</w:t>
            </w:r>
            <w:r>
              <w:rPr>
                <w:rFonts w:eastAsia="Times New Roman"/>
                <w:color w:val="000000"/>
              </w:rPr>
              <w:t>a</w:t>
            </w:r>
            <w:r w:rsidRPr="005153B1"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rassic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rap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pa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rassicace</w:t>
            </w:r>
            <w:r>
              <w:rPr>
                <w:rFonts w:eastAsia="Times New Roman"/>
                <w:color w:val="000000"/>
              </w:rPr>
              <w:t>a</w:t>
            </w:r>
            <w:r w:rsidRPr="005153B1">
              <w:rPr>
                <w:rFonts w:eastAsia="Times New Roman"/>
                <w:color w:val="000000"/>
              </w:rPr>
              <w:t>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Lepid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apilliferum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appar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rassic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aphan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aphanistrum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Corn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oas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Loas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tricolor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Cucurbit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ucurbit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Cucum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sativus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Euphorb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Euphorb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nidoscol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contifoliu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Fab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Fab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entrosem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virginianum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Fab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Fab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Prosop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flexuos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Gentian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sclepiad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ynanch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diemii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Geran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Balsamin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Impatien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apensi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Malv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Elaeocarp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ristotel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chilensis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yrt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Onagr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Oenother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acrocarpa</w:t>
            </w:r>
            <w:proofErr w:type="spellEnd"/>
          </w:p>
        </w:tc>
      </w:tr>
      <w:tr w:rsidR="00A97C4F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C4F" w:rsidRPr="005153B1" w:rsidRDefault="00A97C4F" w:rsidP="000846AB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C4F" w:rsidRPr="005153B1" w:rsidRDefault="00A97C4F" w:rsidP="000846AB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C4F" w:rsidRPr="005153B1" w:rsidRDefault="00A97C4F" w:rsidP="000846AB">
            <w:pPr>
              <w:spacing w:after="20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rt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C4F" w:rsidRPr="005153B1" w:rsidRDefault="00A97C4F" w:rsidP="000846AB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Onagr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C4F" w:rsidRPr="005153B1" w:rsidRDefault="00A97C4F" w:rsidP="000846AB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lark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7C4F" w:rsidRPr="005153B1" w:rsidRDefault="00A97C4F" w:rsidP="000846AB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xantiana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ssp.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xantian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lastRenderedPageBreak/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Ranuncul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Berberid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erber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darwinii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Ros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Grossular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ibe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agellanicum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Rubi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Rub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Bouvard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ternifoli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antalal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oranth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Tristerix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phyllu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ant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oranth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eraxill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185C46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olensoi</w:t>
            </w:r>
            <w:proofErr w:type="spellEnd"/>
          </w:p>
        </w:tc>
      </w:tr>
      <w:tr w:rsidR="00185C46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C46" w:rsidRPr="005153B1" w:rsidRDefault="00185C46" w:rsidP="000846AB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C46" w:rsidRPr="005153B1" w:rsidRDefault="00185C46" w:rsidP="000846AB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C46" w:rsidRPr="005153B1" w:rsidRDefault="00185C46" w:rsidP="000846AB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ant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C46" w:rsidRPr="005153B1" w:rsidRDefault="00185C46" w:rsidP="000846AB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Loranth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C46" w:rsidRPr="005153B1" w:rsidRDefault="00185C46" w:rsidP="000846AB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Peraxill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5C46" w:rsidRPr="005153B1" w:rsidRDefault="00185C46" w:rsidP="000846AB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Tetrapetal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crophulariacea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crophular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Castillej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indivis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crophular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canth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uell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nudiflor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crophular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crophular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Lina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dalmatic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crophular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crophular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Mimul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urantiacu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crophular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crophular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ediculari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gruin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crophular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crophularica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Verbasc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nigrum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olan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Hydrophyll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Nemophil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enziesii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olan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Polemon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Ipomopsi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ggregat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olan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Polemon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Ipomopsi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ggregata</w:t>
            </w:r>
            <w:proofErr w:type="spellEnd"/>
            <w:r w:rsidRPr="005153B1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153B1">
              <w:rPr>
                <w:rFonts w:eastAsia="Times New Roman"/>
                <w:color w:val="000000"/>
              </w:rPr>
              <w:t>subssp</w:t>
            </w:r>
            <w:proofErr w:type="spellEnd"/>
            <w:r w:rsidRPr="005153B1">
              <w:rPr>
                <w:rFonts w:eastAsia="Times New Roman"/>
                <w:i/>
                <w:iCs/>
                <w:color w:val="000000"/>
              </w:rPr>
              <w:t>. Candida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Viol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Cist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Halimiu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halimifolium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Viol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ucurbit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Cucum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elo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Viol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ucurbit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Cucurbit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oschat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sparag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Orchid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yrmecophil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tibicini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Bromel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Bromel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Aechme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ectinat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Geonomea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rec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alyptrogyn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ghiesbreghtian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il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il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Alstroeme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ure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il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il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Alstroeme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ligtu</w:t>
            </w:r>
            <w:proofErr w:type="spellEnd"/>
            <w:r w:rsidRPr="005153B1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va.</w:t>
            </w:r>
            <w:proofErr w:type="spellEnd"/>
            <w:r w:rsidRPr="005153B1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Simsii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il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il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Alstroeme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umbellat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il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iliace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Trilliu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grandiflorum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Lili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Ponteder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Eichhorn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rassipe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lastRenderedPageBreak/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Orchid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Orchid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latanther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ifolia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la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onocotyledon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Zingiberal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Heliconiace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Helicon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spathocircinata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Chrysomel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calymm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vitattum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Chrysomel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hyllotret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.</w:t>
            </w:r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urculion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ion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nigritarsi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urculion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ecin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janthiniformi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Meligethe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eligethe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eneu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Nitidul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eligethe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ufimanus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nthomyi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el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radicum</w:t>
            </w:r>
            <w:proofErr w:type="spellEnd"/>
          </w:p>
        </w:tc>
      </w:tr>
      <w:tr w:rsidR="000C6FC8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mi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hid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Aph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6FC8" w:rsidRPr="005153B1" w:rsidRDefault="000C6FC8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lstroemeriae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mi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hid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Brachycaud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cardui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mi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hid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Brevicoryn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brassicae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mi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hid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Lipaphi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erysimi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om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phrophor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hilaen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spumariu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Tenthredin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Athal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rosae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Gelechi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Coleotechnite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eryngiella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Noctu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Helicoverp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rmigera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Noctu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Mamestr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brassicae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Noctu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Spodopter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littorali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Oecophor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Depressar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astinacella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Pier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Pier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brassicae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Pier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Pier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apae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lutell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Plutell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82212" w:rsidRDefault="008C307B" w:rsidP="00562D7E">
            <w:pPr>
              <w:spacing w:after="200" w:line="240" w:lineRule="auto"/>
              <w:rPr>
                <w:rFonts w:eastAsia="Times New Roman"/>
                <w:i/>
                <w:color w:val="000000"/>
              </w:rPr>
            </w:pPr>
            <w:proofErr w:type="spellStart"/>
            <w:r w:rsidRPr="00582212">
              <w:rPr>
                <w:rFonts w:eastAsia="Times New Roman"/>
                <w:i/>
                <w:color w:val="000000"/>
              </w:rPr>
              <w:t>xylostella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Orth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Tettgoni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Tettgoniida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alacostrac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ecapod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Graps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rmase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ngustipe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ammal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rtiodactyl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ov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o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tauru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ammal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rtiodactyl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Bov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Ovi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arie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lastRenderedPageBreak/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ammal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Artiodactyl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erv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Odocoile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virginianus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bivo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mmal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Perissodactyl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qu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qu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</w:rPr>
              <w:t>feru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v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odiform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Trochil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haethorni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uber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v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odiform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Trochil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Ramphodon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naeviu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v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odiform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Trochil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Thalurani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glaucopi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ole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yrph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Episyrphu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balteatu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Di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Syrph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Ap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mellifera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omb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pensylvanicu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omb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Bombu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terrestri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elissodes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Apid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Xylocop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icans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Hymen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Megachil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Megachil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Nymphal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Speyeri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idalia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Insec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Lepidopte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Pierid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i/>
                <w:iCs/>
                <w:color w:val="000000"/>
              </w:rPr>
              <w:t>Pieri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brassicae</w:t>
            </w:r>
            <w:proofErr w:type="spellEnd"/>
          </w:p>
        </w:tc>
      </w:tr>
      <w:tr w:rsidR="008C307B" w:rsidRPr="005153B1" w:rsidTr="003E4E33">
        <w:trPr>
          <w:trHeight w:val="31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pollinator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jc w:val="center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Mammali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Chiroptera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color w:val="000000"/>
              </w:rPr>
            </w:pPr>
            <w:proofErr w:type="spellStart"/>
            <w:r w:rsidRPr="005153B1">
              <w:rPr>
                <w:rFonts w:eastAsia="Times New Roman"/>
                <w:color w:val="000000"/>
              </w:rPr>
              <w:t>Glossophagina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5153B1">
              <w:rPr>
                <w:rFonts w:eastAsia="Times New Roman"/>
                <w:i/>
                <w:iCs/>
                <w:color w:val="000000"/>
              </w:rPr>
              <w:t>Glossophaga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307B" w:rsidRPr="005153B1" w:rsidRDefault="008C307B" w:rsidP="00562D7E">
            <w:pPr>
              <w:spacing w:after="200" w:line="240" w:lineRule="auto"/>
              <w:rPr>
                <w:rFonts w:eastAsia="Times New Roman"/>
                <w:i/>
                <w:iCs/>
                <w:color w:val="000000"/>
              </w:rPr>
            </w:pPr>
            <w:r w:rsidRPr="005153B1">
              <w:rPr>
                <w:rFonts w:eastAsia="Times New Roman"/>
                <w:color w:val="000000"/>
              </w:rPr>
              <w:t>spp.</w:t>
            </w:r>
          </w:p>
        </w:tc>
      </w:tr>
    </w:tbl>
    <w:p w:rsidR="003E4E33" w:rsidRDefault="003E4E33" w:rsidP="003E4E33"/>
    <w:p w:rsidR="003E4E33" w:rsidRDefault="003E4E33"/>
    <w:sectPr w:rsidR="003E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33"/>
    <w:rsid w:val="000846AB"/>
    <w:rsid w:val="000C6FC8"/>
    <w:rsid w:val="00185C46"/>
    <w:rsid w:val="003C70E1"/>
    <w:rsid w:val="003E4E33"/>
    <w:rsid w:val="00444A6D"/>
    <w:rsid w:val="00515F3F"/>
    <w:rsid w:val="00562D7E"/>
    <w:rsid w:val="00582212"/>
    <w:rsid w:val="005C799A"/>
    <w:rsid w:val="007C21EE"/>
    <w:rsid w:val="008111C4"/>
    <w:rsid w:val="008C307B"/>
    <w:rsid w:val="009601CA"/>
    <w:rsid w:val="00A91A3A"/>
    <w:rsid w:val="00A97C4F"/>
    <w:rsid w:val="00DB3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6518B-913F-45D6-83B3-0DCD3464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4E33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0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0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0</Words>
  <Characters>507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 Haas</cp:lastModifiedBy>
  <cp:revision>3</cp:revision>
  <dcterms:created xsi:type="dcterms:W3CDTF">2020-01-07T21:38:00Z</dcterms:created>
  <dcterms:modified xsi:type="dcterms:W3CDTF">2020-01-07T21:38:00Z</dcterms:modified>
</cp:coreProperties>
</file>